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9BB272" w14:textId="77777777" w:rsidR="00546038" w:rsidRPr="00B26C9D" w:rsidRDefault="00546038" w:rsidP="00546038">
      <w:pPr>
        <w:snapToGrid w:val="0"/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178B5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</w:t>
      </w:r>
      <w:r w:rsidRPr="00B26C9D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Material </w:t>
      </w:r>
    </w:p>
    <w:p w14:paraId="3B199A27" w14:textId="77777777" w:rsidR="00546038" w:rsidRDefault="00546038" w:rsidP="00546038">
      <w:pPr>
        <w:snapToGrid w:val="0"/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03BA2BB" w14:textId="77777777" w:rsidR="00546038" w:rsidRPr="00B26C9D" w:rsidRDefault="00546038" w:rsidP="00546038">
      <w:pPr>
        <w:snapToGrid w:val="0"/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B26C9D">
        <w:rPr>
          <w:rFonts w:ascii="Times New Roman" w:hAnsi="Times New Roman" w:cs="Times New Roman"/>
          <w:b/>
          <w:bCs/>
          <w:sz w:val="24"/>
          <w:szCs w:val="24"/>
          <w:u w:val="single"/>
        </w:rPr>
        <w:t>Table S1. Definitions of Mayo, National Amyloidosis Center (NAC), Columbia Staging Systems.</w:t>
      </w:r>
    </w:p>
    <w:p w14:paraId="6ADED498" w14:textId="77777777" w:rsidR="00546038" w:rsidRDefault="00546038" w:rsidP="00546038">
      <w:pPr>
        <w:snapToGrid w:val="0"/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6936"/>
      </w:tblGrid>
      <w:tr w:rsidR="00546038" w14:paraId="7093B50E" w14:textId="77777777" w:rsidTr="005429B8">
        <w:tc>
          <w:tcPr>
            <w:tcW w:w="2244" w:type="dxa"/>
          </w:tcPr>
          <w:p w14:paraId="018EC44F" w14:textId="77777777" w:rsidR="00546038" w:rsidRPr="00146D63" w:rsidRDefault="00546038" w:rsidP="005429B8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yo </w:t>
            </w:r>
          </w:p>
        </w:tc>
        <w:tc>
          <w:tcPr>
            <w:tcW w:w="6936" w:type="dxa"/>
          </w:tcPr>
          <w:p w14:paraId="5D0DAC31" w14:textId="77777777" w:rsidR="00546038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546038" w14:paraId="6581CCF7" w14:textId="77777777" w:rsidTr="005429B8">
        <w:tc>
          <w:tcPr>
            <w:tcW w:w="2244" w:type="dxa"/>
          </w:tcPr>
          <w:p w14:paraId="6D95DCE9" w14:textId="77777777" w:rsidR="00546038" w:rsidRPr="00146D63" w:rsidRDefault="00546038" w:rsidP="005429B8">
            <w:pPr>
              <w:snapToGri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ge I</w:t>
            </w:r>
          </w:p>
        </w:tc>
        <w:tc>
          <w:tcPr>
            <w:tcW w:w="6936" w:type="dxa"/>
          </w:tcPr>
          <w:p w14:paraId="2948B62E" w14:textId="77777777" w:rsidR="00546038" w:rsidRPr="00146D63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oponin T &lt; 0.05 and NT-proBNP &lt; 3000 pg/mL (0 points)</w:t>
            </w:r>
          </w:p>
        </w:tc>
      </w:tr>
      <w:tr w:rsidR="00546038" w14:paraId="7C3A882D" w14:textId="77777777" w:rsidTr="005429B8">
        <w:tc>
          <w:tcPr>
            <w:tcW w:w="2244" w:type="dxa"/>
          </w:tcPr>
          <w:p w14:paraId="3FA0F9CB" w14:textId="77777777" w:rsidR="00546038" w:rsidRPr="00146D63" w:rsidRDefault="00546038" w:rsidP="005429B8">
            <w:pPr>
              <w:snapToGri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ge II</w:t>
            </w:r>
          </w:p>
        </w:tc>
        <w:tc>
          <w:tcPr>
            <w:tcW w:w="6936" w:type="dxa"/>
          </w:tcPr>
          <w:p w14:paraId="1D9BC753" w14:textId="77777777" w:rsidR="00546038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oponin T ≥ 0.05 OR NT-proBNP ≥ 3000 pg/mL (1 point)</w:t>
            </w:r>
          </w:p>
        </w:tc>
      </w:tr>
      <w:tr w:rsidR="00546038" w14:paraId="091BE1D6" w14:textId="77777777" w:rsidTr="005429B8">
        <w:tc>
          <w:tcPr>
            <w:tcW w:w="2244" w:type="dxa"/>
          </w:tcPr>
          <w:p w14:paraId="6C871C0F" w14:textId="77777777" w:rsidR="00546038" w:rsidRPr="00146D63" w:rsidRDefault="00546038" w:rsidP="005429B8">
            <w:pPr>
              <w:snapToGri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ge III</w:t>
            </w:r>
          </w:p>
        </w:tc>
        <w:tc>
          <w:tcPr>
            <w:tcW w:w="6936" w:type="dxa"/>
          </w:tcPr>
          <w:p w14:paraId="164C5314" w14:textId="77777777" w:rsidR="00546038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oponin T ≥ 0.05 AND NT-proBNP ≥ 3000 pg/mL (2 points)</w:t>
            </w:r>
          </w:p>
        </w:tc>
      </w:tr>
      <w:tr w:rsidR="00546038" w14:paraId="3CEA753F" w14:textId="77777777" w:rsidTr="005429B8">
        <w:tc>
          <w:tcPr>
            <w:tcW w:w="9180" w:type="dxa"/>
            <w:gridSpan w:val="2"/>
          </w:tcPr>
          <w:p w14:paraId="0DB391BB" w14:textId="77777777" w:rsidR="00546038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546038" w14:paraId="08544BCD" w14:textId="77777777" w:rsidTr="005429B8">
        <w:tc>
          <w:tcPr>
            <w:tcW w:w="2244" w:type="dxa"/>
          </w:tcPr>
          <w:p w14:paraId="09A0C237" w14:textId="77777777" w:rsidR="00546038" w:rsidRPr="00146D63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C</w:t>
            </w:r>
          </w:p>
        </w:tc>
        <w:tc>
          <w:tcPr>
            <w:tcW w:w="6936" w:type="dxa"/>
          </w:tcPr>
          <w:p w14:paraId="774760AA" w14:textId="77777777" w:rsidR="00546038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546038" w14:paraId="0112CADE" w14:textId="77777777" w:rsidTr="005429B8">
        <w:tc>
          <w:tcPr>
            <w:tcW w:w="2244" w:type="dxa"/>
          </w:tcPr>
          <w:p w14:paraId="24ECBCA2" w14:textId="77777777" w:rsidR="00546038" w:rsidRPr="00A85848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ge I</w:t>
            </w:r>
          </w:p>
        </w:tc>
        <w:tc>
          <w:tcPr>
            <w:tcW w:w="6936" w:type="dxa"/>
          </w:tcPr>
          <w:p w14:paraId="290D5F6E" w14:textId="77777777" w:rsidR="00546038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FR ≥ 45 mL/min and NT-proBNP &lt; 3000 pg/mL (0 points)</w:t>
            </w:r>
          </w:p>
        </w:tc>
      </w:tr>
      <w:tr w:rsidR="00546038" w14:paraId="7C70655A" w14:textId="77777777" w:rsidTr="005429B8">
        <w:tc>
          <w:tcPr>
            <w:tcW w:w="2244" w:type="dxa"/>
          </w:tcPr>
          <w:p w14:paraId="48FD5A33" w14:textId="77777777" w:rsidR="00546038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ge II</w:t>
            </w:r>
          </w:p>
        </w:tc>
        <w:tc>
          <w:tcPr>
            <w:tcW w:w="6936" w:type="dxa"/>
          </w:tcPr>
          <w:p w14:paraId="3A7A2F2B" w14:textId="77777777" w:rsidR="00546038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FR &lt; 45 mL/min OR NT-proBNP ≥ 3000 pg/mL (1 point)</w:t>
            </w:r>
          </w:p>
        </w:tc>
      </w:tr>
      <w:tr w:rsidR="00546038" w14:paraId="20DFD661" w14:textId="77777777" w:rsidTr="005429B8">
        <w:tc>
          <w:tcPr>
            <w:tcW w:w="2244" w:type="dxa"/>
          </w:tcPr>
          <w:p w14:paraId="7EED1AA3" w14:textId="77777777" w:rsidR="00546038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ge III</w:t>
            </w:r>
          </w:p>
        </w:tc>
        <w:tc>
          <w:tcPr>
            <w:tcW w:w="6936" w:type="dxa"/>
          </w:tcPr>
          <w:p w14:paraId="6923E39C" w14:textId="77777777" w:rsidR="00546038" w:rsidRPr="00E05D9A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FR &lt; 45 mL/min AND NT-proBNP ≥ 3000 pg/mL (2 points)</w:t>
            </w:r>
          </w:p>
        </w:tc>
      </w:tr>
      <w:tr w:rsidR="00546038" w14:paraId="3A9525F0" w14:textId="77777777" w:rsidTr="005429B8">
        <w:tc>
          <w:tcPr>
            <w:tcW w:w="9180" w:type="dxa"/>
            <w:gridSpan w:val="2"/>
          </w:tcPr>
          <w:p w14:paraId="463000A2" w14:textId="77777777" w:rsidR="00546038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546038" w14:paraId="21621541" w14:textId="77777777" w:rsidTr="005429B8">
        <w:tc>
          <w:tcPr>
            <w:tcW w:w="2244" w:type="dxa"/>
          </w:tcPr>
          <w:p w14:paraId="06DD2EEC" w14:textId="77777777" w:rsidR="00546038" w:rsidRPr="0041081F" w:rsidRDefault="00546038" w:rsidP="005429B8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umbia Score (range 1-9)</w:t>
            </w:r>
          </w:p>
        </w:tc>
        <w:tc>
          <w:tcPr>
            <w:tcW w:w="6936" w:type="dxa"/>
          </w:tcPr>
          <w:p w14:paraId="6E5DD931" w14:textId="77777777" w:rsidR="00546038" w:rsidRPr="00146D63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= NAC or Mayo stage as above with added points + diuretic dose + NYHA class</w:t>
            </w:r>
          </w:p>
        </w:tc>
      </w:tr>
      <w:tr w:rsidR="00546038" w14:paraId="10246D0C" w14:textId="77777777" w:rsidTr="005429B8">
        <w:trPr>
          <w:trHeight w:val="848"/>
        </w:trPr>
        <w:tc>
          <w:tcPr>
            <w:tcW w:w="2244" w:type="dxa"/>
          </w:tcPr>
          <w:p w14:paraId="4AD61A2E" w14:textId="77777777" w:rsidR="00546038" w:rsidRPr="00146D63" w:rsidRDefault="00546038" w:rsidP="005429B8">
            <w:pPr>
              <w:snapToGri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325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umbia Stage I</w:t>
            </w:r>
          </w:p>
          <w:p w14:paraId="12B74010" w14:textId="77777777" w:rsidR="00546038" w:rsidRPr="00146D63" w:rsidRDefault="00546038" w:rsidP="005429B8">
            <w:pPr>
              <w:snapToGri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325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umbia Stage II</w:t>
            </w:r>
          </w:p>
          <w:p w14:paraId="1B216820" w14:textId="77777777" w:rsidR="00546038" w:rsidRPr="00146D63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5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umbia Stage III</w:t>
            </w:r>
          </w:p>
        </w:tc>
        <w:tc>
          <w:tcPr>
            <w:tcW w:w="6936" w:type="dxa"/>
          </w:tcPr>
          <w:p w14:paraId="6BA463F2" w14:textId="77777777" w:rsidR="00546038" w:rsidRPr="0066167F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67F">
              <w:rPr>
                <w:rFonts w:ascii="Times New Roman" w:hAnsi="Times New Roman" w:cs="Times New Roman"/>
                <w:sz w:val="24"/>
                <w:szCs w:val="24"/>
              </w:rPr>
              <w:t>Columbia score: 1-3 points</w:t>
            </w:r>
          </w:p>
          <w:p w14:paraId="1C9B3054" w14:textId="77777777" w:rsidR="00546038" w:rsidRPr="0066167F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D63">
              <w:rPr>
                <w:rFonts w:ascii="Times New Roman" w:hAnsi="Times New Roman" w:cs="Times New Roman"/>
                <w:sz w:val="24"/>
                <w:szCs w:val="24"/>
              </w:rPr>
              <w:t>Columbia score: 4-6 points</w:t>
            </w:r>
          </w:p>
          <w:p w14:paraId="0899D246" w14:textId="77777777" w:rsidR="00546038" w:rsidRPr="00146D63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167F">
              <w:rPr>
                <w:rFonts w:ascii="Times New Roman" w:hAnsi="Times New Roman" w:cs="Times New Roman"/>
                <w:sz w:val="24"/>
                <w:szCs w:val="24"/>
              </w:rPr>
              <w:t>Columbia score: 7-9 points</w:t>
            </w:r>
          </w:p>
        </w:tc>
      </w:tr>
      <w:tr w:rsidR="00546038" w14:paraId="7B6BCF41" w14:textId="77777777" w:rsidTr="005429B8">
        <w:tc>
          <w:tcPr>
            <w:tcW w:w="9180" w:type="dxa"/>
            <w:gridSpan w:val="2"/>
          </w:tcPr>
          <w:p w14:paraId="60781FE0" w14:textId="77777777" w:rsidR="00546038" w:rsidRPr="00146D63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46D6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Diuretic Dose</w:t>
            </w:r>
          </w:p>
        </w:tc>
      </w:tr>
      <w:tr w:rsidR="00546038" w14:paraId="5187B844" w14:textId="77777777" w:rsidTr="005429B8">
        <w:trPr>
          <w:trHeight w:val="1134"/>
        </w:trPr>
        <w:tc>
          <w:tcPr>
            <w:tcW w:w="2244" w:type="dxa"/>
          </w:tcPr>
          <w:p w14:paraId="71FAEC9E" w14:textId="77777777" w:rsidR="00546038" w:rsidRPr="0066167F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points</w:t>
            </w:r>
          </w:p>
          <w:p w14:paraId="42545AEA" w14:textId="77777777" w:rsidR="00546038" w:rsidRPr="0066167F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point </w:t>
            </w:r>
          </w:p>
          <w:p w14:paraId="3930A40A" w14:textId="77777777" w:rsidR="00546038" w:rsidRPr="0066167F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points</w:t>
            </w:r>
          </w:p>
          <w:p w14:paraId="1A11F617" w14:textId="77777777" w:rsidR="00546038" w:rsidRPr="00146D63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points</w:t>
            </w:r>
          </w:p>
        </w:tc>
        <w:tc>
          <w:tcPr>
            <w:tcW w:w="6936" w:type="dxa"/>
          </w:tcPr>
          <w:p w14:paraId="3E1A9DC2" w14:textId="77777777" w:rsidR="00546038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mg/kg of furosemide daily</w:t>
            </w:r>
          </w:p>
          <w:p w14:paraId="1E22E74E" w14:textId="77777777" w:rsidR="00546038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 to 0.5 mg/kg of furosemide daily</w:t>
            </w:r>
          </w:p>
          <w:p w14:paraId="3C106E48" w14:textId="77777777" w:rsidR="00546038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5 to 1 mg/kg of furosemide daily</w:t>
            </w:r>
          </w:p>
          <w:p w14:paraId="5D639CEA" w14:textId="77777777" w:rsidR="00546038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 mg/kg of furosemide daily</w:t>
            </w:r>
          </w:p>
        </w:tc>
      </w:tr>
      <w:tr w:rsidR="00546038" w14:paraId="5B3BAD7D" w14:textId="77777777" w:rsidTr="005429B8">
        <w:tc>
          <w:tcPr>
            <w:tcW w:w="9180" w:type="dxa"/>
            <w:gridSpan w:val="2"/>
          </w:tcPr>
          <w:p w14:paraId="5EB4DAD3" w14:textId="77777777" w:rsidR="00546038" w:rsidRPr="00146D63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46D6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YHA Class</w:t>
            </w:r>
          </w:p>
        </w:tc>
      </w:tr>
      <w:tr w:rsidR="00546038" w14:paraId="01BD5738" w14:textId="77777777" w:rsidTr="005429B8">
        <w:tc>
          <w:tcPr>
            <w:tcW w:w="2244" w:type="dxa"/>
          </w:tcPr>
          <w:p w14:paraId="1B7B7046" w14:textId="77777777" w:rsidR="00546038" w:rsidRPr="0066167F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point</w:t>
            </w:r>
          </w:p>
          <w:p w14:paraId="698EFB6E" w14:textId="77777777" w:rsidR="00546038" w:rsidRPr="0066167F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points </w:t>
            </w:r>
          </w:p>
          <w:p w14:paraId="2D50882C" w14:textId="77777777" w:rsidR="00546038" w:rsidRPr="0066167F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points</w:t>
            </w:r>
          </w:p>
          <w:p w14:paraId="0584D854" w14:textId="77777777" w:rsidR="00546038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points</w:t>
            </w:r>
          </w:p>
        </w:tc>
        <w:tc>
          <w:tcPr>
            <w:tcW w:w="6936" w:type="dxa"/>
          </w:tcPr>
          <w:p w14:paraId="546BC7E9" w14:textId="77777777" w:rsidR="00546038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HA functional class I</w:t>
            </w:r>
          </w:p>
          <w:p w14:paraId="45E114BA" w14:textId="77777777" w:rsidR="00546038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HA functional class II</w:t>
            </w:r>
          </w:p>
          <w:p w14:paraId="66E510AA" w14:textId="77777777" w:rsidR="00546038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HA functional class III</w:t>
            </w:r>
          </w:p>
          <w:p w14:paraId="7CBD3594" w14:textId="77777777" w:rsidR="00546038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HA functional class IV</w:t>
            </w:r>
          </w:p>
        </w:tc>
      </w:tr>
    </w:tbl>
    <w:p w14:paraId="57C7BAE9" w14:textId="77777777" w:rsidR="00546038" w:rsidRDefault="00546038" w:rsidP="00546038">
      <w:pPr>
        <w:snapToGrid w:val="0"/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14:paraId="245A6600" w14:textId="77777777" w:rsidR="00546038" w:rsidRDefault="00546038" w:rsidP="00546038">
      <w:pPr>
        <w:snapToGrid w:val="0"/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14:paraId="3B07C0F4" w14:textId="77777777" w:rsidR="00546038" w:rsidRDefault="00546038" w:rsidP="00546038">
      <w:pPr>
        <w:snapToGrid w:val="0"/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14:paraId="338217E6" w14:textId="77777777" w:rsidR="00546038" w:rsidRDefault="00546038" w:rsidP="00546038">
      <w:pPr>
        <w:snapToGrid w:val="0"/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14:paraId="20DBA26E" w14:textId="77777777" w:rsidR="00546038" w:rsidRDefault="00546038" w:rsidP="00546038">
      <w:pPr>
        <w:snapToGrid w:val="0"/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14:paraId="24F32191" w14:textId="77777777" w:rsidR="00546038" w:rsidRDefault="00546038" w:rsidP="00546038">
      <w:pPr>
        <w:snapToGrid w:val="0"/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14:paraId="1E5B75B8" w14:textId="77777777" w:rsidR="00546038" w:rsidRDefault="00546038" w:rsidP="00546038">
      <w:pPr>
        <w:snapToGrid w:val="0"/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14:paraId="35BFD69B" w14:textId="77777777" w:rsidR="00546038" w:rsidRDefault="00546038" w:rsidP="00546038">
      <w:pPr>
        <w:snapToGrid w:val="0"/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14:paraId="1B98CC15" w14:textId="77777777" w:rsidR="00546038" w:rsidRDefault="00546038" w:rsidP="00546038">
      <w:pPr>
        <w:snapToGrid w:val="0"/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14:paraId="4FD9F7F4" w14:textId="77777777" w:rsidR="00546038" w:rsidRDefault="00546038" w:rsidP="00546038">
      <w:pPr>
        <w:snapToGrid w:val="0"/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14:paraId="780A1990" w14:textId="77777777" w:rsidR="00546038" w:rsidRDefault="00546038" w:rsidP="00546038">
      <w:pPr>
        <w:snapToGrid w:val="0"/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14:paraId="3683A5EB" w14:textId="77777777" w:rsidR="00546038" w:rsidRDefault="00546038" w:rsidP="00546038">
      <w:pPr>
        <w:snapToGrid w:val="0"/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14:paraId="738104E8" w14:textId="77777777" w:rsidR="00546038" w:rsidRDefault="00546038" w:rsidP="00546038">
      <w:pPr>
        <w:snapToGrid w:val="0"/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14:paraId="37A61EA2" w14:textId="77777777" w:rsidR="00546038" w:rsidRDefault="00546038" w:rsidP="00546038">
      <w:pPr>
        <w:snapToGrid w:val="0"/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14:paraId="7AF20B7C" w14:textId="77777777" w:rsidR="00546038" w:rsidRPr="00C018A7" w:rsidRDefault="00546038" w:rsidP="00546038">
      <w:pPr>
        <w:snapToGrid w:val="0"/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C018A7">
        <w:rPr>
          <w:rFonts w:ascii="Times New Roman" w:hAnsi="Times New Roman" w:cs="Times New Roman"/>
          <w:b/>
          <w:bCs/>
          <w:sz w:val="24"/>
          <w:szCs w:val="24"/>
          <w:u w:val="single"/>
        </w:rPr>
        <w:t>Table S2. Calculation of the CHARGE-AF score.</w:t>
      </w:r>
    </w:p>
    <w:p w14:paraId="32AF7DB2" w14:textId="77777777" w:rsidR="00546038" w:rsidRDefault="00546038" w:rsidP="00546038">
      <w:pPr>
        <w:snapToGrid w:val="0"/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Style w:val="TableGrid"/>
        <w:tblW w:w="6118" w:type="dxa"/>
        <w:tblLook w:val="0420" w:firstRow="1" w:lastRow="0" w:firstColumn="0" w:lastColumn="0" w:noHBand="0" w:noVBand="1"/>
      </w:tblPr>
      <w:tblGrid>
        <w:gridCol w:w="3369"/>
        <w:gridCol w:w="2749"/>
      </w:tblGrid>
      <w:tr w:rsidR="00546038" w:rsidRPr="00D26AB6" w14:paraId="2BFFA79A" w14:textId="77777777" w:rsidTr="005429B8">
        <w:trPr>
          <w:trHeight w:val="442"/>
        </w:trPr>
        <w:tc>
          <w:tcPr>
            <w:tcW w:w="3369" w:type="dxa"/>
            <w:hideMark/>
          </w:tcPr>
          <w:p w14:paraId="1175F400" w14:textId="77777777" w:rsidR="00546038" w:rsidRPr="00D26AB6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B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749" w:type="dxa"/>
            <w:hideMark/>
          </w:tcPr>
          <w:p w14:paraId="751E71C6" w14:textId="77777777" w:rsidR="00546038" w:rsidRPr="00D26AB6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B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508 x (per 5 yrs)</w:t>
            </w:r>
          </w:p>
        </w:tc>
      </w:tr>
      <w:tr w:rsidR="00546038" w:rsidRPr="00D26AB6" w14:paraId="145983B6" w14:textId="77777777" w:rsidTr="005429B8">
        <w:trPr>
          <w:trHeight w:val="442"/>
        </w:trPr>
        <w:tc>
          <w:tcPr>
            <w:tcW w:w="3369" w:type="dxa"/>
            <w:hideMark/>
          </w:tcPr>
          <w:p w14:paraId="09CD7D5D" w14:textId="77777777" w:rsidR="00546038" w:rsidRPr="00D26AB6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B6">
              <w:rPr>
                <w:rFonts w:ascii="Times New Roman" w:hAnsi="Times New Roman" w:cs="Times New Roman"/>
                <w:sz w:val="24"/>
                <w:szCs w:val="24"/>
              </w:rPr>
              <w:t xml:space="preserve">Whi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26AB6">
              <w:rPr>
                <w:rFonts w:ascii="Times New Roman" w:hAnsi="Times New Roman" w:cs="Times New Roman"/>
                <w:sz w:val="24"/>
                <w:szCs w:val="24"/>
              </w:rPr>
              <w:t>ace</w:t>
            </w:r>
          </w:p>
        </w:tc>
        <w:tc>
          <w:tcPr>
            <w:tcW w:w="2749" w:type="dxa"/>
            <w:hideMark/>
          </w:tcPr>
          <w:p w14:paraId="2B4F1807" w14:textId="77777777" w:rsidR="00546038" w:rsidRPr="00D26AB6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B6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</w:tr>
      <w:tr w:rsidR="00546038" w:rsidRPr="00D26AB6" w14:paraId="4C505B54" w14:textId="77777777" w:rsidTr="005429B8">
        <w:trPr>
          <w:trHeight w:val="442"/>
        </w:trPr>
        <w:tc>
          <w:tcPr>
            <w:tcW w:w="3369" w:type="dxa"/>
            <w:hideMark/>
          </w:tcPr>
          <w:p w14:paraId="491E9550" w14:textId="77777777" w:rsidR="00546038" w:rsidRPr="00D26AB6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B6"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</w:p>
        </w:tc>
        <w:tc>
          <w:tcPr>
            <w:tcW w:w="2749" w:type="dxa"/>
            <w:hideMark/>
          </w:tcPr>
          <w:p w14:paraId="355300BE" w14:textId="77777777" w:rsidR="00546038" w:rsidRPr="00D26AB6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B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248 x (per 10 cm)</w:t>
            </w:r>
          </w:p>
        </w:tc>
      </w:tr>
      <w:tr w:rsidR="00546038" w:rsidRPr="00D26AB6" w14:paraId="3151E8D5" w14:textId="77777777" w:rsidTr="005429B8">
        <w:trPr>
          <w:trHeight w:val="442"/>
        </w:trPr>
        <w:tc>
          <w:tcPr>
            <w:tcW w:w="3369" w:type="dxa"/>
            <w:hideMark/>
          </w:tcPr>
          <w:p w14:paraId="41CC8B58" w14:textId="77777777" w:rsidR="00546038" w:rsidRPr="00D26AB6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B6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2749" w:type="dxa"/>
            <w:hideMark/>
          </w:tcPr>
          <w:p w14:paraId="5F0A8309" w14:textId="77777777" w:rsidR="00546038" w:rsidRPr="00D26AB6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B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115 x (per 15 kg)</w:t>
            </w:r>
          </w:p>
        </w:tc>
      </w:tr>
      <w:tr w:rsidR="00546038" w:rsidRPr="00D26AB6" w14:paraId="5FF88148" w14:textId="77777777" w:rsidTr="005429B8">
        <w:trPr>
          <w:trHeight w:val="442"/>
        </w:trPr>
        <w:tc>
          <w:tcPr>
            <w:tcW w:w="3369" w:type="dxa"/>
            <w:hideMark/>
          </w:tcPr>
          <w:p w14:paraId="2E5DF0D2" w14:textId="77777777" w:rsidR="00546038" w:rsidRPr="00D26AB6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ystolic Blood Pressure </w:t>
            </w:r>
          </w:p>
        </w:tc>
        <w:tc>
          <w:tcPr>
            <w:tcW w:w="2749" w:type="dxa"/>
            <w:hideMark/>
          </w:tcPr>
          <w:p w14:paraId="64EC8007" w14:textId="77777777" w:rsidR="00546038" w:rsidRPr="00D26AB6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B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197 x (per 20 mm Hg)</w:t>
            </w:r>
          </w:p>
        </w:tc>
      </w:tr>
      <w:tr w:rsidR="00546038" w:rsidRPr="00D26AB6" w14:paraId="60CE444E" w14:textId="77777777" w:rsidTr="005429B8">
        <w:trPr>
          <w:trHeight w:val="442"/>
        </w:trPr>
        <w:tc>
          <w:tcPr>
            <w:tcW w:w="3369" w:type="dxa"/>
            <w:hideMark/>
          </w:tcPr>
          <w:p w14:paraId="5B8480D8" w14:textId="77777777" w:rsidR="00546038" w:rsidRPr="00D26AB6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stolic Blood Pressure</w:t>
            </w:r>
          </w:p>
        </w:tc>
        <w:tc>
          <w:tcPr>
            <w:tcW w:w="2749" w:type="dxa"/>
            <w:hideMark/>
          </w:tcPr>
          <w:p w14:paraId="054FC892" w14:textId="77777777" w:rsidR="00546038" w:rsidRPr="00D26AB6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B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0.101 x (per 10 mm Hg)</w:t>
            </w:r>
          </w:p>
        </w:tc>
      </w:tr>
      <w:tr w:rsidR="00546038" w:rsidRPr="00D26AB6" w14:paraId="41481F44" w14:textId="77777777" w:rsidTr="005429B8">
        <w:trPr>
          <w:trHeight w:val="442"/>
        </w:trPr>
        <w:tc>
          <w:tcPr>
            <w:tcW w:w="3369" w:type="dxa"/>
            <w:hideMark/>
          </w:tcPr>
          <w:p w14:paraId="641F582C" w14:textId="77777777" w:rsidR="00546038" w:rsidRPr="00D26AB6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B6">
              <w:rPr>
                <w:rFonts w:ascii="Times New Roman" w:hAnsi="Times New Roman" w:cs="Times New Roman"/>
                <w:sz w:val="24"/>
                <w:szCs w:val="24"/>
              </w:rPr>
              <w:t xml:space="preserve">Curr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26AB6">
              <w:rPr>
                <w:rFonts w:ascii="Times New Roman" w:hAnsi="Times New Roman" w:cs="Times New Roman"/>
                <w:sz w:val="24"/>
                <w:szCs w:val="24"/>
              </w:rPr>
              <w:t>moker</w:t>
            </w:r>
          </w:p>
        </w:tc>
        <w:tc>
          <w:tcPr>
            <w:tcW w:w="2749" w:type="dxa"/>
            <w:hideMark/>
          </w:tcPr>
          <w:p w14:paraId="21868925" w14:textId="77777777" w:rsidR="00546038" w:rsidRPr="00D26AB6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B6">
              <w:rPr>
                <w:rFonts w:ascii="Times New Roman" w:hAnsi="Times New Roman" w:cs="Times New Roman"/>
                <w:sz w:val="24"/>
                <w:szCs w:val="24"/>
              </w:rPr>
              <w:t>0.359</w:t>
            </w:r>
          </w:p>
        </w:tc>
      </w:tr>
      <w:tr w:rsidR="00546038" w:rsidRPr="00D26AB6" w14:paraId="52244133" w14:textId="77777777" w:rsidTr="005429B8">
        <w:trPr>
          <w:trHeight w:val="442"/>
        </w:trPr>
        <w:tc>
          <w:tcPr>
            <w:tcW w:w="3369" w:type="dxa"/>
            <w:hideMark/>
          </w:tcPr>
          <w:p w14:paraId="06E450D8" w14:textId="77777777" w:rsidR="00546038" w:rsidRPr="00D26AB6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B6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ypertensive Medications</w:t>
            </w:r>
          </w:p>
        </w:tc>
        <w:tc>
          <w:tcPr>
            <w:tcW w:w="2749" w:type="dxa"/>
            <w:hideMark/>
          </w:tcPr>
          <w:p w14:paraId="7FFE1979" w14:textId="77777777" w:rsidR="00546038" w:rsidRPr="00D26AB6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B6"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</w:tr>
      <w:tr w:rsidR="00546038" w:rsidRPr="00D26AB6" w14:paraId="46FDBC76" w14:textId="77777777" w:rsidTr="005429B8">
        <w:trPr>
          <w:trHeight w:val="442"/>
        </w:trPr>
        <w:tc>
          <w:tcPr>
            <w:tcW w:w="3369" w:type="dxa"/>
            <w:hideMark/>
          </w:tcPr>
          <w:p w14:paraId="53E62050" w14:textId="77777777" w:rsidR="00546038" w:rsidRPr="00D26AB6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II Diabetes</w:t>
            </w:r>
          </w:p>
        </w:tc>
        <w:tc>
          <w:tcPr>
            <w:tcW w:w="2749" w:type="dxa"/>
            <w:hideMark/>
          </w:tcPr>
          <w:p w14:paraId="3E726E49" w14:textId="77777777" w:rsidR="00546038" w:rsidRPr="00D26AB6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B6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</w:tr>
      <w:tr w:rsidR="00546038" w:rsidRPr="00D26AB6" w14:paraId="27BD92DB" w14:textId="77777777" w:rsidTr="005429B8">
        <w:trPr>
          <w:trHeight w:val="442"/>
        </w:trPr>
        <w:tc>
          <w:tcPr>
            <w:tcW w:w="3369" w:type="dxa"/>
            <w:hideMark/>
          </w:tcPr>
          <w:p w14:paraId="0F33E1D2" w14:textId="77777777" w:rsidR="00546038" w:rsidRPr="00D26AB6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2749" w:type="dxa"/>
            <w:hideMark/>
          </w:tcPr>
          <w:p w14:paraId="546AFECB" w14:textId="77777777" w:rsidR="00546038" w:rsidRPr="00D26AB6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B6"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</w:tr>
      <w:tr w:rsidR="00546038" w:rsidRPr="00D26AB6" w14:paraId="067A8934" w14:textId="77777777" w:rsidTr="005429B8">
        <w:trPr>
          <w:trHeight w:val="442"/>
        </w:trPr>
        <w:tc>
          <w:tcPr>
            <w:tcW w:w="3369" w:type="dxa"/>
            <w:hideMark/>
          </w:tcPr>
          <w:p w14:paraId="2EB79E9F" w14:textId="77777777" w:rsidR="00546038" w:rsidRPr="00D26AB6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B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cardial Infarction</w:t>
            </w:r>
          </w:p>
        </w:tc>
        <w:tc>
          <w:tcPr>
            <w:tcW w:w="2749" w:type="dxa"/>
            <w:hideMark/>
          </w:tcPr>
          <w:p w14:paraId="554D030A" w14:textId="77777777" w:rsidR="00546038" w:rsidRPr="00D26AB6" w:rsidRDefault="00546038" w:rsidP="005429B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6AB6">
              <w:rPr>
                <w:rFonts w:ascii="Times New Roman" w:hAnsi="Times New Roman" w:cs="Times New Roman"/>
                <w:sz w:val="24"/>
                <w:szCs w:val="24"/>
              </w:rPr>
              <w:t>0.496</w:t>
            </w:r>
          </w:p>
        </w:tc>
      </w:tr>
    </w:tbl>
    <w:p w14:paraId="25EE38F4" w14:textId="77777777" w:rsidR="00546038" w:rsidRDefault="00546038" w:rsidP="00546038">
      <w:pPr>
        <w:snapToGrid w:val="0"/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14:paraId="3F0BB0CC" w14:textId="77777777" w:rsidR="00546038" w:rsidRDefault="00546038" w:rsidP="00546038">
      <w:pPr>
        <w:snapToGrid w:val="0"/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14:paraId="3E8A58E0" w14:textId="77777777" w:rsidR="00546038" w:rsidRPr="00D10CE4" w:rsidRDefault="00546038" w:rsidP="00546038">
      <w:pPr>
        <w:snapToGrid w:val="0"/>
        <w:spacing w:after="0"/>
        <w:rPr>
          <w:rFonts w:ascii="Times New Roman" w:hAnsi="Times New Roman" w:cs="Times New Roman"/>
        </w:rPr>
      </w:pPr>
    </w:p>
    <w:p w14:paraId="5C807040" w14:textId="77777777" w:rsidR="00BD70B5" w:rsidRDefault="00BD70B5"/>
    <w:sectPr w:rsidR="00BD70B5" w:rsidSect="00175D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038"/>
    <w:rsid w:val="0000029E"/>
    <w:rsid w:val="0001144A"/>
    <w:rsid w:val="000139C5"/>
    <w:rsid w:val="000164A4"/>
    <w:rsid w:val="00016807"/>
    <w:rsid w:val="00021305"/>
    <w:rsid w:val="00021F94"/>
    <w:rsid w:val="00023EB1"/>
    <w:rsid w:val="0002405E"/>
    <w:rsid w:val="000243D7"/>
    <w:rsid w:val="0002540E"/>
    <w:rsid w:val="0002733E"/>
    <w:rsid w:val="00030145"/>
    <w:rsid w:val="00033682"/>
    <w:rsid w:val="00033EDA"/>
    <w:rsid w:val="000350D7"/>
    <w:rsid w:val="00036CE3"/>
    <w:rsid w:val="0004401B"/>
    <w:rsid w:val="000504C1"/>
    <w:rsid w:val="00054D8A"/>
    <w:rsid w:val="00056344"/>
    <w:rsid w:val="00057E11"/>
    <w:rsid w:val="0006033E"/>
    <w:rsid w:val="000605AF"/>
    <w:rsid w:val="0006354B"/>
    <w:rsid w:val="0006375B"/>
    <w:rsid w:val="00074386"/>
    <w:rsid w:val="000758CB"/>
    <w:rsid w:val="00086D7A"/>
    <w:rsid w:val="00093755"/>
    <w:rsid w:val="00094BF9"/>
    <w:rsid w:val="000A0D6E"/>
    <w:rsid w:val="000A52D0"/>
    <w:rsid w:val="000A64BB"/>
    <w:rsid w:val="000C373D"/>
    <w:rsid w:val="000C388C"/>
    <w:rsid w:val="000C456E"/>
    <w:rsid w:val="000D1231"/>
    <w:rsid w:val="000D2028"/>
    <w:rsid w:val="000D39FA"/>
    <w:rsid w:val="000D5EA5"/>
    <w:rsid w:val="000D5EEA"/>
    <w:rsid w:val="000D5F5F"/>
    <w:rsid w:val="000D64AF"/>
    <w:rsid w:val="000D6743"/>
    <w:rsid w:val="000D788B"/>
    <w:rsid w:val="000E095E"/>
    <w:rsid w:val="000E130C"/>
    <w:rsid w:val="000E2898"/>
    <w:rsid w:val="000E2E59"/>
    <w:rsid w:val="000E3D58"/>
    <w:rsid w:val="000E5E2E"/>
    <w:rsid w:val="000E666B"/>
    <w:rsid w:val="000F0DA8"/>
    <w:rsid w:val="000F3C0A"/>
    <w:rsid w:val="001007F3"/>
    <w:rsid w:val="00107A98"/>
    <w:rsid w:val="00111B8A"/>
    <w:rsid w:val="00112C90"/>
    <w:rsid w:val="001137D6"/>
    <w:rsid w:val="00114B13"/>
    <w:rsid w:val="00114BE9"/>
    <w:rsid w:val="00115F74"/>
    <w:rsid w:val="0012479D"/>
    <w:rsid w:val="00125124"/>
    <w:rsid w:val="00126FE2"/>
    <w:rsid w:val="00127002"/>
    <w:rsid w:val="0012712C"/>
    <w:rsid w:val="00132609"/>
    <w:rsid w:val="001339A7"/>
    <w:rsid w:val="001406B5"/>
    <w:rsid w:val="00140D19"/>
    <w:rsid w:val="00142C20"/>
    <w:rsid w:val="0014323F"/>
    <w:rsid w:val="001439AB"/>
    <w:rsid w:val="00153315"/>
    <w:rsid w:val="00153675"/>
    <w:rsid w:val="00154766"/>
    <w:rsid w:val="00155CA6"/>
    <w:rsid w:val="001569BC"/>
    <w:rsid w:val="00156B70"/>
    <w:rsid w:val="0016037F"/>
    <w:rsid w:val="00160924"/>
    <w:rsid w:val="001640B0"/>
    <w:rsid w:val="00164D87"/>
    <w:rsid w:val="00166071"/>
    <w:rsid w:val="00175DBC"/>
    <w:rsid w:val="0018229D"/>
    <w:rsid w:val="001829AE"/>
    <w:rsid w:val="00183405"/>
    <w:rsid w:val="00195992"/>
    <w:rsid w:val="00196CA9"/>
    <w:rsid w:val="001A0E01"/>
    <w:rsid w:val="001A4979"/>
    <w:rsid w:val="001A6ED9"/>
    <w:rsid w:val="001B14C2"/>
    <w:rsid w:val="001C2542"/>
    <w:rsid w:val="001C287B"/>
    <w:rsid w:val="001C2EE0"/>
    <w:rsid w:val="001C3936"/>
    <w:rsid w:val="001C78E2"/>
    <w:rsid w:val="001D0113"/>
    <w:rsid w:val="001D2536"/>
    <w:rsid w:val="001D2BA9"/>
    <w:rsid w:val="001D6139"/>
    <w:rsid w:val="001E01B2"/>
    <w:rsid w:val="001E4F61"/>
    <w:rsid w:val="001E79DA"/>
    <w:rsid w:val="001F27EC"/>
    <w:rsid w:val="001F4966"/>
    <w:rsid w:val="001F4A15"/>
    <w:rsid w:val="001F6B2F"/>
    <w:rsid w:val="002024B2"/>
    <w:rsid w:val="002065D2"/>
    <w:rsid w:val="00210B47"/>
    <w:rsid w:val="00215705"/>
    <w:rsid w:val="00220C36"/>
    <w:rsid w:val="00225B68"/>
    <w:rsid w:val="00226B3A"/>
    <w:rsid w:val="002304BF"/>
    <w:rsid w:val="00235034"/>
    <w:rsid w:val="002423A1"/>
    <w:rsid w:val="00244116"/>
    <w:rsid w:val="002446C5"/>
    <w:rsid w:val="00252187"/>
    <w:rsid w:val="00254EE7"/>
    <w:rsid w:val="002564C7"/>
    <w:rsid w:val="002604E0"/>
    <w:rsid w:val="00260583"/>
    <w:rsid w:val="00263480"/>
    <w:rsid w:val="002636D7"/>
    <w:rsid w:val="00295819"/>
    <w:rsid w:val="002A18AF"/>
    <w:rsid w:val="002A308A"/>
    <w:rsid w:val="002B408A"/>
    <w:rsid w:val="002B5FE2"/>
    <w:rsid w:val="002B639D"/>
    <w:rsid w:val="002B65B8"/>
    <w:rsid w:val="002C1123"/>
    <w:rsid w:val="002C1921"/>
    <w:rsid w:val="002D2620"/>
    <w:rsid w:val="002D3C5F"/>
    <w:rsid w:val="002D7444"/>
    <w:rsid w:val="002E0BC3"/>
    <w:rsid w:val="002F359C"/>
    <w:rsid w:val="00302365"/>
    <w:rsid w:val="003035C5"/>
    <w:rsid w:val="00311468"/>
    <w:rsid w:val="00314ED1"/>
    <w:rsid w:val="003213FE"/>
    <w:rsid w:val="003238BC"/>
    <w:rsid w:val="00323FB0"/>
    <w:rsid w:val="00327F6E"/>
    <w:rsid w:val="00332579"/>
    <w:rsid w:val="00333650"/>
    <w:rsid w:val="003369DB"/>
    <w:rsid w:val="003374E9"/>
    <w:rsid w:val="00341A15"/>
    <w:rsid w:val="00346958"/>
    <w:rsid w:val="00347126"/>
    <w:rsid w:val="00356F26"/>
    <w:rsid w:val="003604AF"/>
    <w:rsid w:val="00360C66"/>
    <w:rsid w:val="00362EBB"/>
    <w:rsid w:val="0036404F"/>
    <w:rsid w:val="003652F6"/>
    <w:rsid w:val="00371855"/>
    <w:rsid w:val="0039580D"/>
    <w:rsid w:val="003A17D9"/>
    <w:rsid w:val="003A1BAA"/>
    <w:rsid w:val="003A75E9"/>
    <w:rsid w:val="003B1403"/>
    <w:rsid w:val="003B2F17"/>
    <w:rsid w:val="003B5D13"/>
    <w:rsid w:val="003B7DCD"/>
    <w:rsid w:val="003B7F87"/>
    <w:rsid w:val="003C3AB3"/>
    <w:rsid w:val="003C53C0"/>
    <w:rsid w:val="003C579D"/>
    <w:rsid w:val="003D037D"/>
    <w:rsid w:val="003D2655"/>
    <w:rsid w:val="003D34E2"/>
    <w:rsid w:val="003D6823"/>
    <w:rsid w:val="003E5E7B"/>
    <w:rsid w:val="003F2735"/>
    <w:rsid w:val="003F3D57"/>
    <w:rsid w:val="003F4838"/>
    <w:rsid w:val="003F6425"/>
    <w:rsid w:val="00404E48"/>
    <w:rsid w:val="00405D6F"/>
    <w:rsid w:val="0040617B"/>
    <w:rsid w:val="00415B02"/>
    <w:rsid w:val="00415E45"/>
    <w:rsid w:val="0041672A"/>
    <w:rsid w:val="00416765"/>
    <w:rsid w:val="00430044"/>
    <w:rsid w:val="004326E4"/>
    <w:rsid w:val="0043434F"/>
    <w:rsid w:val="00445040"/>
    <w:rsid w:val="00445193"/>
    <w:rsid w:val="004458A1"/>
    <w:rsid w:val="00457848"/>
    <w:rsid w:val="00463AEA"/>
    <w:rsid w:val="00477DCC"/>
    <w:rsid w:val="00482B22"/>
    <w:rsid w:val="004928D0"/>
    <w:rsid w:val="00495BF5"/>
    <w:rsid w:val="004A02E5"/>
    <w:rsid w:val="004A3DD9"/>
    <w:rsid w:val="004A6B37"/>
    <w:rsid w:val="004B2B86"/>
    <w:rsid w:val="004B3015"/>
    <w:rsid w:val="004B576C"/>
    <w:rsid w:val="004C0F76"/>
    <w:rsid w:val="004C1076"/>
    <w:rsid w:val="004C527E"/>
    <w:rsid w:val="004D20BA"/>
    <w:rsid w:val="004D2D46"/>
    <w:rsid w:val="004D4AED"/>
    <w:rsid w:val="004E1B60"/>
    <w:rsid w:val="004E7513"/>
    <w:rsid w:val="004E7DD1"/>
    <w:rsid w:val="004E7EB4"/>
    <w:rsid w:val="004E7EC6"/>
    <w:rsid w:val="004F07A1"/>
    <w:rsid w:val="004F0F85"/>
    <w:rsid w:val="004F17C0"/>
    <w:rsid w:val="004F7AC9"/>
    <w:rsid w:val="00503DEB"/>
    <w:rsid w:val="00510EE2"/>
    <w:rsid w:val="00512A5E"/>
    <w:rsid w:val="00517D82"/>
    <w:rsid w:val="00530E2B"/>
    <w:rsid w:val="00533B97"/>
    <w:rsid w:val="005352D5"/>
    <w:rsid w:val="00541442"/>
    <w:rsid w:val="00541ABE"/>
    <w:rsid w:val="005436BF"/>
    <w:rsid w:val="0054581E"/>
    <w:rsid w:val="00546038"/>
    <w:rsid w:val="005543A0"/>
    <w:rsid w:val="0055507B"/>
    <w:rsid w:val="00556209"/>
    <w:rsid w:val="00564528"/>
    <w:rsid w:val="00573AF8"/>
    <w:rsid w:val="005743A6"/>
    <w:rsid w:val="005753D3"/>
    <w:rsid w:val="0057785D"/>
    <w:rsid w:val="00581AE9"/>
    <w:rsid w:val="005935BA"/>
    <w:rsid w:val="005A3544"/>
    <w:rsid w:val="005B021A"/>
    <w:rsid w:val="005B1CDB"/>
    <w:rsid w:val="005B2A62"/>
    <w:rsid w:val="005B4B55"/>
    <w:rsid w:val="005B4C1B"/>
    <w:rsid w:val="005B6310"/>
    <w:rsid w:val="005B7792"/>
    <w:rsid w:val="005C224E"/>
    <w:rsid w:val="005C2BA4"/>
    <w:rsid w:val="005C33CD"/>
    <w:rsid w:val="005C3A98"/>
    <w:rsid w:val="005C4BF4"/>
    <w:rsid w:val="005C62D3"/>
    <w:rsid w:val="005C6631"/>
    <w:rsid w:val="005D110A"/>
    <w:rsid w:val="005D29D6"/>
    <w:rsid w:val="005E0C20"/>
    <w:rsid w:val="005F3A6C"/>
    <w:rsid w:val="005F4F79"/>
    <w:rsid w:val="005F6912"/>
    <w:rsid w:val="00601F21"/>
    <w:rsid w:val="006076C3"/>
    <w:rsid w:val="006124B5"/>
    <w:rsid w:val="00615480"/>
    <w:rsid w:val="006166C6"/>
    <w:rsid w:val="00620875"/>
    <w:rsid w:val="00620D10"/>
    <w:rsid w:val="00622700"/>
    <w:rsid w:val="00624D53"/>
    <w:rsid w:val="006259E1"/>
    <w:rsid w:val="006328CE"/>
    <w:rsid w:val="00634A5A"/>
    <w:rsid w:val="006403A7"/>
    <w:rsid w:val="00640451"/>
    <w:rsid w:val="006407F8"/>
    <w:rsid w:val="006410D5"/>
    <w:rsid w:val="006415D7"/>
    <w:rsid w:val="00642206"/>
    <w:rsid w:val="00642F8B"/>
    <w:rsid w:val="00643066"/>
    <w:rsid w:val="00643E28"/>
    <w:rsid w:val="006524D6"/>
    <w:rsid w:val="00653FFF"/>
    <w:rsid w:val="006630D4"/>
    <w:rsid w:val="006643E1"/>
    <w:rsid w:val="00665312"/>
    <w:rsid w:val="00670771"/>
    <w:rsid w:val="00670F3E"/>
    <w:rsid w:val="006724EC"/>
    <w:rsid w:val="006731B1"/>
    <w:rsid w:val="0068426D"/>
    <w:rsid w:val="006863A6"/>
    <w:rsid w:val="00690B0A"/>
    <w:rsid w:val="00695113"/>
    <w:rsid w:val="006A4CF5"/>
    <w:rsid w:val="006B0F57"/>
    <w:rsid w:val="006B1C4C"/>
    <w:rsid w:val="006B226D"/>
    <w:rsid w:val="006B2EE1"/>
    <w:rsid w:val="006B320A"/>
    <w:rsid w:val="006B4263"/>
    <w:rsid w:val="006B576D"/>
    <w:rsid w:val="006B6DC3"/>
    <w:rsid w:val="006C1610"/>
    <w:rsid w:val="006C3F6B"/>
    <w:rsid w:val="006D4B3E"/>
    <w:rsid w:val="006D7939"/>
    <w:rsid w:val="006E66B9"/>
    <w:rsid w:val="00700D1C"/>
    <w:rsid w:val="00701723"/>
    <w:rsid w:val="00703B11"/>
    <w:rsid w:val="00705EF0"/>
    <w:rsid w:val="00712609"/>
    <w:rsid w:val="0071522E"/>
    <w:rsid w:val="0071587B"/>
    <w:rsid w:val="0071617A"/>
    <w:rsid w:val="00726654"/>
    <w:rsid w:val="00732EC4"/>
    <w:rsid w:val="0073340E"/>
    <w:rsid w:val="00733C96"/>
    <w:rsid w:val="00737AA4"/>
    <w:rsid w:val="0074209A"/>
    <w:rsid w:val="007457C8"/>
    <w:rsid w:val="00747E8F"/>
    <w:rsid w:val="00752692"/>
    <w:rsid w:val="0075386B"/>
    <w:rsid w:val="00757D37"/>
    <w:rsid w:val="00766C4B"/>
    <w:rsid w:val="00770601"/>
    <w:rsid w:val="007722C8"/>
    <w:rsid w:val="0077441F"/>
    <w:rsid w:val="007769D3"/>
    <w:rsid w:val="00776F1B"/>
    <w:rsid w:val="0078152A"/>
    <w:rsid w:val="0078341E"/>
    <w:rsid w:val="0078511D"/>
    <w:rsid w:val="00790C57"/>
    <w:rsid w:val="00796C5D"/>
    <w:rsid w:val="007A1E36"/>
    <w:rsid w:val="007A2E55"/>
    <w:rsid w:val="007B400F"/>
    <w:rsid w:val="007B4062"/>
    <w:rsid w:val="007B5409"/>
    <w:rsid w:val="007C18D2"/>
    <w:rsid w:val="007D0213"/>
    <w:rsid w:val="007D1E30"/>
    <w:rsid w:val="007D772B"/>
    <w:rsid w:val="007E1B46"/>
    <w:rsid w:val="007E4291"/>
    <w:rsid w:val="007E6301"/>
    <w:rsid w:val="007F5973"/>
    <w:rsid w:val="007F7C63"/>
    <w:rsid w:val="00802DDA"/>
    <w:rsid w:val="008049ED"/>
    <w:rsid w:val="00806C5F"/>
    <w:rsid w:val="00806F25"/>
    <w:rsid w:val="00810D21"/>
    <w:rsid w:val="008110FE"/>
    <w:rsid w:val="00811E4D"/>
    <w:rsid w:val="00813CA9"/>
    <w:rsid w:val="00816C32"/>
    <w:rsid w:val="00817940"/>
    <w:rsid w:val="00817C35"/>
    <w:rsid w:val="008212F7"/>
    <w:rsid w:val="00822AAA"/>
    <w:rsid w:val="0082576A"/>
    <w:rsid w:val="00825CC0"/>
    <w:rsid w:val="00826786"/>
    <w:rsid w:val="00831C2A"/>
    <w:rsid w:val="00833987"/>
    <w:rsid w:val="00836ADF"/>
    <w:rsid w:val="00845302"/>
    <w:rsid w:val="00845B74"/>
    <w:rsid w:val="00850823"/>
    <w:rsid w:val="00856EFE"/>
    <w:rsid w:val="00863A9A"/>
    <w:rsid w:val="00865F2C"/>
    <w:rsid w:val="00871B98"/>
    <w:rsid w:val="0087451E"/>
    <w:rsid w:val="00887170"/>
    <w:rsid w:val="008876CF"/>
    <w:rsid w:val="00892FCA"/>
    <w:rsid w:val="00894548"/>
    <w:rsid w:val="0089530F"/>
    <w:rsid w:val="008A5A56"/>
    <w:rsid w:val="008B0038"/>
    <w:rsid w:val="008B04A7"/>
    <w:rsid w:val="008B1CB0"/>
    <w:rsid w:val="008B2BE1"/>
    <w:rsid w:val="008B4D57"/>
    <w:rsid w:val="008B7A53"/>
    <w:rsid w:val="008C5589"/>
    <w:rsid w:val="008D704C"/>
    <w:rsid w:val="008D70E2"/>
    <w:rsid w:val="008D79BE"/>
    <w:rsid w:val="008E086C"/>
    <w:rsid w:val="008E1DFB"/>
    <w:rsid w:val="008E2DDA"/>
    <w:rsid w:val="008E3B13"/>
    <w:rsid w:val="008E40BB"/>
    <w:rsid w:val="008E62A4"/>
    <w:rsid w:val="008E78B1"/>
    <w:rsid w:val="008F33C8"/>
    <w:rsid w:val="008F483A"/>
    <w:rsid w:val="008F6F87"/>
    <w:rsid w:val="00903F4D"/>
    <w:rsid w:val="00910575"/>
    <w:rsid w:val="00914D5A"/>
    <w:rsid w:val="009234F3"/>
    <w:rsid w:val="00924D74"/>
    <w:rsid w:val="009260B5"/>
    <w:rsid w:val="00927D46"/>
    <w:rsid w:val="009309C0"/>
    <w:rsid w:val="00930D42"/>
    <w:rsid w:val="0093263B"/>
    <w:rsid w:val="00935785"/>
    <w:rsid w:val="009478F7"/>
    <w:rsid w:val="00950335"/>
    <w:rsid w:val="009540D6"/>
    <w:rsid w:val="0095655A"/>
    <w:rsid w:val="00960D42"/>
    <w:rsid w:val="00963156"/>
    <w:rsid w:val="00965134"/>
    <w:rsid w:val="00967693"/>
    <w:rsid w:val="00974E45"/>
    <w:rsid w:val="0098515C"/>
    <w:rsid w:val="00986D1B"/>
    <w:rsid w:val="009876F0"/>
    <w:rsid w:val="0099003C"/>
    <w:rsid w:val="00996622"/>
    <w:rsid w:val="009A1E76"/>
    <w:rsid w:val="009A4A73"/>
    <w:rsid w:val="009A548D"/>
    <w:rsid w:val="009B0061"/>
    <w:rsid w:val="009B06A2"/>
    <w:rsid w:val="009B5A14"/>
    <w:rsid w:val="009C0115"/>
    <w:rsid w:val="009C4A3E"/>
    <w:rsid w:val="009C6189"/>
    <w:rsid w:val="009D33F9"/>
    <w:rsid w:val="009D6B69"/>
    <w:rsid w:val="00A077D0"/>
    <w:rsid w:val="00A1105F"/>
    <w:rsid w:val="00A16126"/>
    <w:rsid w:val="00A21F7E"/>
    <w:rsid w:val="00A238AB"/>
    <w:rsid w:val="00A3220B"/>
    <w:rsid w:val="00A352DD"/>
    <w:rsid w:val="00A35A3A"/>
    <w:rsid w:val="00A41D4C"/>
    <w:rsid w:val="00A44C7A"/>
    <w:rsid w:val="00A47D16"/>
    <w:rsid w:val="00A603B3"/>
    <w:rsid w:val="00A74A63"/>
    <w:rsid w:val="00A74E78"/>
    <w:rsid w:val="00A75C5C"/>
    <w:rsid w:val="00A8436A"/>
    <w:rsid w:val="00A86ECF"/>
    <w:rsid w:val="00A9061A"/>
    <w:rsid w:val="00A92069"/>
    <w:rsid w:val="00A93373"/>
    <w:rsid w:val="00A94F99"/>
    <w:rsid w:val="00A96C25"/>
    <w:rsid w:val="00AA05AD"/>
    <w:rsid w:val="00AA65FA"/>
    <w:rsid w:val="00AB1111"/>
    <w:rsid w:val="00AB30BB"/>
    <w:rsid w:val="00AB3457"/>
    <w:rsid w:val="00AB568A"/>
    <w:rsid w:val="00AB7C68"/>
    <w:rsid w:val="00AC07C0"/>
    <w:rsid w:val="00AC14B8"/>
    <w:rsid w:val="00AC2271"/>
    <w:rsid w:val="00AC3C2D"/>
    <w:rsid w:val="00AC7084"/>
    <w:rsid w:val="00AD07CB"/>
    <w:rsid w:val="00AD2A51"/>
    <w:rsid w:val="00AD3382"/>
    <w:rsid w:val="00AD3745"/>
    <w:rsid w:val="00AE4615"/>
    <w:rsid w:val="00AE7F69"/>
    <w:rsid w:val="00AF64B1"/>
    <w:rsid w:val="00AF7EAB"/>
    <w:rsid w:val="00B0163B"/>
    <w:rsid w:val="00B0412B"/>
    <w:rsid w:val="00B0486F"/>
    <w:rsid w:val="00B0736D"/>
    <w:rsid w:val="00B1239D"/>
    <w:rsid w:val="00B12EDB"/>
    <w:rsid w:val="00B14441"/>
    <w:rsid w:val="00B24F1E"/>
    <w:rsid w:val="00B30A65"/>
    <w:rsid w:val="00B37D42"/>
    <w:rsid w:val="00B40F46"/>
    <w:rsid w:val="00B530F7"/>
    <w:rsid w:val="00B60FBE"/>
    <w:rsid w:val="00B61CE5"/>
    <w:rsid w:val="00B65621"/>
    <w:rsid w:val="00B72F64"/>
    <w:rsid w:val="00B73419"/>
    <w:rsid w:val="00B746DD"/>
    <w:rsid w:val="00B7501D"/>
    <w:rsid w:val="00B8021D"/>
    <w:rsid w:val="00B84271"/>
    <w:rsid w:val="00B84CBD"/>
    <w:rsid w:val="00B863A6"/>
    <w:rsid w:val="00B925B2"/>
    <w:rsid w:val="00B9544C"/>
    <w:rsid w:val="00B9700C"/>
    <w:rsid w:val="00BA4A57"/>
    <w:rsid w:val="00BB12A5"/>
    <w:rsid w:val="00BB1FAB"/>
    <w:rsid w:val="00BB347B"/>
    <w:rsid w:val="00BC1AB1"/>
    <w:rsid w:val="00BC41E1"/>
    <w:rsid w:val="00BC4471"/>
    <w:rsid w:val="00BC4645"/>
    <w:rsid w:val="00BC5432"/>
    <w:rsid w:val="00BD33F8"/>
    <w:rsid w:val="00BD611D"/>
    <w:rsid w:val="00BD6B83"/>
    <w:rsid w:val="00BD70B5"/>
    <w:rsid w:val="00BD79EF"/>
    <w:rsid w:val="00BE3821"/>
    <w:rsid w:val="00BE5CA1"/>
    <w:rsid w:val="00BF0A0A"/>
    <w:rsid w:val="00BF3EC8"/>
    <w:rsid w:val="00BF4A58"/>
    <w:rsid w:val="00BF5A9B"/>
    <w:rsid w:val="00C00EB0"/>
    <w:rsid w:val="00C046CD"/>
    <w:rsid w:val="00C06226"/>
    <w:rsid w:val="00C10CF8"/>
    <w:rsid w:val="00C146AC"/>
    <w:rsid w:val="00C25E14"/>
    <w:rsid w:val="00C25F95"/>
    <w:rsid w:val="00C26602"/>
    <w:rsid w:val="00C327FC"/>
    <w:rsid w:val="00C33078"/>
    <w:rsid w:val="00C3563F"/>
    <w:rsid w:val="00C3685F"/>
    <w:rsid w:val="00C40885"/>
    <w:rsid w:val="00C460DB"/>
    <w:rsid w:val="00C538E0"/>
    <w:rsid w:val="00C54E34"/>
    <w:rsid w:val="00C60F5B"/>
    <w:rsid w:val="00C64A5E"/>
    <w:rsid w:val="00C66CEA"/>
    <w:rsid w:val="00C73CAF"/>
    <w:rsid w:val="00C765FF"/>
    <w:rsid w:val="00C81045"/>
    <w:rsid w:val="00C86103"/>
    <w:rsid w:val="00C86AA5"/>
    <w:rsid w:val="00C87137"/>
    <w:rsid w:val="00C87794"/>
    <w:rsid w:val="00C90F97"/>
    <w:rsid w:val="00C91E13"/>
    <w:rsid w:val="00C95827"/>
    <w:rsid w:val="00CA7C7E"/>
    <w:rsid w:val="00CB319B"/>
    <w:rsid w:val="00CB502F"/>
    <w:rsid w:val="00CB6772"/>
    <w:rsid w:val="00CB6FBB"/>
    <w:rsid w:val="00CB7CEF"/>
    <w:rsid w:val="00CC46D8"/>
    <w:rsid w:val="00CC5DFC"/>
    <w:rsid w:val="00CC7306"/>
    <w:rsid w:val="00CD03CE"/>
    <w:rsid w:val="00CE3C69"/>
    <w:rsid w:val="00CE4337"/>
    <w:rsid w:val="00CE6A0C"/>
    <w:rsid w:val="00D010D0"/>
    <w:rsid w:val="00D02686"/>
    <w:rsid w:val="00D02AEF"/>
    <w:rsid w:val="00D03F52"/>
    <w:rsid w:val="00D10948"/>
    <w:rsid w:val="00D22A8A"/>
    <w:rsid w:val="00D26758"/>
    <w:rsid w:val="00D35144"/>
    <w:rsid w:val="00D445E8"/>
    <w:rsid w:val="00D455DC"/>
    <w:rsid w:val="00D47C3A"/>
    <w:rsid w:val="00D50C0F"/>
    <w:rsid w:val="00D532DD"/>
    <w:rsid w:val="00D56004"/>
    <w:rsid w:val="00D65865"/>
    <w:rsid w:val="00D6598F"/>
    <w:rsid w:val="00D65C1F"/>
    <w:rsid w:val="00D6639E"/>
    <w:rsid w:val="00D719B3"/>
    <w:rsid w:val="00D74BF0"/>
    <w:rsid w:val="00D75024"/>
    <w:rsid w:val="00D7526B"/>
    <w:rsid w:val="00D75790"/>
    <w:rsid w:val="00D82371"/>
    <w:rsid w:val="00D82D3D"/>
    <w:rsid w:val="00D84BB8"/>
    <w:rsid w:val="00D8532D"/>
    <w:rsid w:val="00D87882"/>
    <w:rsid w:val="00D90BC6"/>
    <w:rsid w:val="00D97823"/>
    <w:rsid w:val="00DA3333"/>
    <w:rsid w:val="00DA5CB2"/>
    <w:rsid w:val="00DA730D"/>
    <w:rsid w:val="00DB327B"/>
    <w:rsid w:val="00DB33F2"/>
    <w:rsid w:val="00DB3565"/>
    <w:rsid w:val="00DC33C8"/>
    <w:rsid w:val="00DC65DC"/>
    <w:rsid w:val="00DD5461"/>
    <w:rsid w:val="00DD6A8F"/>
    <w:rsid w:val="00DE2B86"/>
    <w:rsid w:val="00DE5723"/>
    <w:rsid w:val="00DE768B"/>
    <w:rsid w:val="00DF3BD2"/>
    <w:rsid w:val="00DF7297"/>
    <w:rsid w:val="00E01946"/>
    <w:rsid w:val="00E04E3F"/>
    <w:rsid w:val="00E05C64"/>
    <w:rsid w:val="00E07C26"/>
    <w:rsid w:val="00E12CF6"/>
    <w:rsid w:val="00E14DFB"/>
    <w:rsid w:val="00E219E8"/>
    <w:rsid w:val="00E24D5F"/>
    <w:rsid w:val="00E332DA"/>
    <w:rsid w:val="00E4228C"/>
    <w:rsid w:val="00E447D5"/>
    <w:rsid w:val="00E46062"/>
    <w:rsid w:val="00E4658F"/>
    <w:rsid w:val="00E501BB"/>
    <w:rsid w:val="00E50DB6"/>
    <w:rsid w:val="00E52351"/>
    <w:rsid w:val="00E57FEB"/>
    <w:rsid w:val="00E664AE"/>
    <w:rsid w:val="00E676C9"/>
    <w:rsid w:val="00E70621"/>
    <w:rsid w:val="00E72087"/>
    <w:rsid w:val="00E75C73"/>
    <w:rsid w:val="00E7627F"/>
    <w:rsid w:val="00E764B4"/>
    <w:rsid w:val="00E77D10"/>
    <w:rsid w:val="00E80AC3"/>
    <w:rsid w:val="00E8349A"/>
    <w:rsid w:val="00E93CCD"/>
    <w:rsid w:val="00E949DC"/>
    <w:rsid w:val="00EA0FA6"/>
    <w:rsid w:val="00EA10A0"/>
    <w:rsid w:val="00EA166D"/>
    <w:rsid w:val="00EA1AD3"/>
    <w:rsid w:val="00EB1BB9"/>
    <w:rsid w:val="00EB6301"/>
    <w:rsid w:val="00EC193A"/>
    <w:rsid w:val="00EC1B05"/>
    <w:rsid w:val="00EC61B6"/>
    <w:rsid w:val="00ED1AF0"/>
    <w:rsid w:val="00ED70AE"/>
    <w:rsid w:val="00EE2ABB"/>
    <w:rsid w:val="00EE4055"/>
    <w:rsid w:val="00EE4070"/>
    <w:rsid w:val="00EE47C2"/>
    <w:rsid w:val="00EE7E39"/>
    <w:rsid w:val="00EF1F97"/>
    <w:rsid w:val="00EF40DB"/>
    <w:rsid w:val="00EF4858"/>
    <w:rsid w:val="00EF5F2D"/>
    <w:rsid w:val="00F01F6A"/>
    <w:rsid w:val="00F02CF2"/>
    <w:rsid w:val="00F13B4A"/>
    <w:rsid w:val="00F1608F"/>
    <w:rsid w:val="00F16432"/>
    <w:rsid w:val="00F257D4"/>
    <w:rsid w:val="00F361A9"/>
    <w:rsid w:val="00F37D82"/>
    <w:rsid w:val="00F50B7C"/>
    <w:rsid w:val="00F515D3"/>
    <w:rsid w:val="00F601B9"/>
    <w:rsid w:val="00F646A2"/>
    <w:rsid w:val="00F65240"/>
    <w:rsid w:val="00F7076A"/>
    <w:rsid w:val="00F7144E"/>
    <w:rsid w:val="00F725A9"/>
    <w:rsid w:val="00F75668"/>
    <w:rsid w:val="00F75749"/>
    <w:rsid w:val="00F82722"/>
    <w:rsid w:val="00F83516"/>
    <w:rsid w:val="00F87CDB"/>
    <w:rsid w:val="00F93FC5"/>
    <w:rsid w:val="00F94E18"/>
    <w:rsid w:val="00F96329"/>
    <w:rsid w:val="00F97223"/>
    <w:rsid w:val="00FA0E05"/>
    <w:rsid w:val="00FA1BE2"/>
    <w:rsid w:val="00FB3AB9"/>
    <w:rsid w:val="00FB59A9"/>
    <w:rsid w:val="00FB5AE2"/>
    <w:rsid w:val="00FB7A43"/>
    <w:rsid w:val="00FC057A"/>
    <w:rsid w:val="00FC0FE1"/>
    <w:rsid w:val="00FC4D7D"/>
    <w:rsid w:val="00FD162A"/>
    <w:rsid w:val="00FD1C43"/>
    <w:rsid w:val="00FD3D1C"/>
    <w:rsid w:val="00FD7D18"/>
    <w:rsid w:val="00FE25E9"/>
    <w:rsid w:val="00FE4C9E"/>
    <w:rsid w:val="00FE4E59"/>
    <w:rsid w:val="00FE527D"/>
    <w:rsid w:val="00FF13FB"/>
    <w:rsid w:val="00FF1FE9"/>
    <w:rsid w:val="00FF2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C8ADFA"/>
  <w15:chartTrackingRefBased/>
  <w15:docId w15:val="{8B8449D2-2730-DC41-B77F-F1D059DC3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038"/>
    <w:pPr>
      <w:spacing w:line="259" w:lineRule="auto"/>
    </w:pPr>
    <w:rPr>
      <w:rFonts w:eastAsiaTheme="minorEastAsia"/>
      <w:kern w:val="0"/>
      <w:sz w:val="22"/>
      <w:szCs w:val="22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603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603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603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603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603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603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603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603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603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60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60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60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60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60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60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60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60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60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60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60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603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60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6038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60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6038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60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60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60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60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46038"/>
    <w:pPr>
      <w:spacing w:after="0" w:line="240" w:lineRule="auto"/>
    </w:pPr>
    <w:rPr>
      <w:rFonts w:eastAsiaTheme="minorEastAsia"/>
      <w:kern w:val="0"/>
      <w:sz w:val="22"/>
      <w:szCs w:val="22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ilovsky, Yevgeniy</dc:creator>
  <cp:keywords/>
  <dc:description/>
  <cp:lastModifiedBy>Brailovsky, Yevgeniy</cp:lastModifiedBy>
  <cp:revision>1</cp:revision>
  <dcterms:created xsi:type="dcterms:W3CDTF">2025-10-03T15:07:00Z</dcterms:created>
  <dcterms:modified xsi:type="dcterms:W3CDTF">2025-10-03T15:08:00Z</dcterms:modified>
</cp:coreProperties>
</file>